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021E1" w14:textId="615644C5" w:rsidR="00BD6DB4" w:rsidRPr="006C41C0" w:rsidRDefault="00BD6DB4" w:rsidP="00BD6DB4">
      <w:pPr>
        <w:rPr>
          <w:rFonts w:asciiTheme="majorBidi" w:hAnsiTheme="majorBidi" w:cstheme="majorBidi"/>
        </w:rPr>
      </w:pPr>
      <w:r w:rsidRPr="005C330A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9_Table</w:t>
      </w:r>
      <w:r w:rsidRPr="005C330A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Pupae per </w:t>
      </w:r>
      <w:r w:rsidRPr="001638EB">
        <w:rPr>
          <w:rFonts w:asciiTheme="majorBidi" w:hAnsiTheme="majorBidi" w:cstheme="majorBidi"/>
          <w:b/>
          <w:bCs/>
        </w:rPr>
        <w:t>persons</w:t>
      </w:r>
      <w:r>
        <w:rPr>
          <w:rFonts w:asciiTheme="majorBidi" w:hAnsiTheme="majorBidi" w:cstheme="majorBidi"/>
          <w:b/>
          <w:bCs/>
        </w:rPr>
        <w:t xml:space="preserve"> index (PPI)</w:t>
      </w:r>
    </w:p>
    <w:tbl>
      <w:tblPr>
        <w:tblStyle w:val="PlainTable5"/>
        <w:tblW w:w="5812" w:type="dxa"/>
        <w:tblLook w:val="04A0" w:firstRow="1" w:lastRow="0" w:firstColumn="1" w:lastColumn="0" w:noHBand="0" w:noVBand="1"/>
      </w:tblPr>
      <w:tblGrid>
        <w:gridCol w:w="993"/>
        <w:gridCol w:w="1417"/>
        <w:gridCol w:w="1218"/>
        <w:gridCol w:w="1334"/>
        <w:gridCol w:w="850"/>
      </w:tblGrid>
      <w:tr w:rsidR="00BD6DB4" w:rsidRPr="001638EB" w14:paraId="34A91287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42205ABA" w14:textId="77777777" w:rsidR="00BD6DB4" w:rsidRPr="00F01A3C" w:rsidRDefault="00BD6DB4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417" w:type="dxa"/>
          </w:tcPr>
          <w:p w14:paraId="6E456EEE" w14:textId="77777777" w:rsidR="00BD6DB4" w:rsidRPr="00F01A3C" w:rsidRDefault="00BD6DB4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-Year</w:t>
            </w:r>
          </w:p>
        </w:tc>
        <w:tc>
          <w:tcPr>
            <w:tcW w:w="1218" w:type="dxa"/>
            <w:vAlign w:val="center"/>
          </w:tcPr>
          <w:p w14:paraId="78BD86BC" w14:textId="77777777" w:rsidR="00BD6DB4" w:rsidRPr="00483665" w:rsidRDefault="00BD6DB4" w:rsidP="00FB2030">
            <w:pPr>
              <w:ind w:left="34" w:right="11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  persons</w:t>
            </w:r>
            <w:r w:rsidRPr="004836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4" w:type="dxa"/>
            <w:vAlign w:val="center"/>
          </w:tcPr>
          <w:p w14:paraId="19E6D841" w14:textId="77777777" w:rsidR="00BD6DB4" w:rsidRPr="00483665" w:rsidRDefault="00BD6DB4" w:rsidP="00FB2030">
            <w:pPr>
              <w:ind w:left="75" w:right="17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6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upae</w:t>
            </w:r>
          </w:p>
        </w:tc>
        <w:tc>
          <w:tcPr>
            <w:tcW w:w="850" w:type="dxa"/>
            <w:vAlign w:val="center"/>
          </w:tcPr>
          <w:p w14:paraId="4802F620" w14:textId="77777777" w:rsidR="00BD6DB4" w:rsidRPr="001638EB" w:rsidRDefault="00BD6DB4" w:rsidP="00FB2030">
            <w:pPr>
              <w:ind w:left="-1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3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PI</w:t>
            </w:r>
          </w:p>
        </w:tc>
      </w:tr>
      <w:tr w:rsidR="00BD6DB4" w:rsidRPr="001638EB" w14:paraId="558C37AC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53883E8" w14:textId="77777777" w:rsidR="00BD6DB4" w:rsidRPr="00F01A3C" w:rsidRDefault="00BD6DB4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74294454" w14:textId="77777777" w:rsidR="00BD6DB4" w:rsidRPr="00F01A3C" w:rsidRDefault="00BD6DB4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218" w:type="dxa"/>
            <w:vAlign w:val="center"/>
          </w:tcPr>
          <w:p w14:paraId="6E2F3DAE" w14:textId="77777777" w:rsidR="00BD6DB4" w:rsidRPr="00F01A3C" w:rsidRDefault="00BD6DB4" w:rsidP="00FB2030">
            <w:pPr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105</w:t>
            </w:r>
          </w:p>
        </w:tc>
        <w:tc>
          <w:tcPr>
            <w:tcW w:w="1334" w:type="dxa"/>
            <w:vAlign w:val="center"/>
          </w:tcPr>
          <w:p w14:paraId="255E1D18" w14:textId="77777777" w:rsidR="00BD6DB4" w:rsidRPr="00F01A3C" w:rsidRDefault="00BD6DB4" w:rsidP="00FB2030">
            <w:pPr>
              <w:ind w:left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70</w:t>
            </w:r>
          </w:p>
        </w:tc>
        <w:tc>
          <w:tcPr>
            <w:tcW w:w="850" w:type="dxa"/>
            <w:vAlign w:val="bottom"/>
          </w:tcPr>
          <w:p w14:paraId="268EF651" w14:textId="77777777" w:rsidR="00BD6DB4" w:rsidRPr="001638EB" w:rsidRDefault="00BD6DB4" w:rsidP="00FB2030">
            <w:pPr>
              <w:ind w:lef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24</w:t>
            </w:r>
          </w:p>
        </w:tc>
      </w:tr>
      <w:tr w:rsidR="00BD6DB4" w:rsidRPr="001638EB" w14:paraId="39CBF248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40AECD" w14:textId="77777777" w:rsidR="00BD6DB4" w:rsidRPr="00F01A3C" w:rsidRDefault="00BD6DB4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7" w:type="dxa"/>
          </w:tcPr>
          <w:p w14:paraId="6F7EEF32" w14:textId="77777777" w:rsidR="00BD6DB4" w:rsidRPr="00F01A3C" w:rsidRDefault="00BD6DB4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2</w:t>
            </w:r>
          </w:p>
        </w:tc>
        <w:tc>
          <w:tcPr>
            <w:tcW w:w="1218" w:type="dxa"/>
            <w:vAlign w:val="center"/>
          </w:tcPr>
          <w:p w14:paraId="73AB539D" w14:textId="77777777" w:rsidR="00BD6DB4" w:rsidRPr="00F01A3C" w:rsidRDefault="00BD6DB4" w:rsidP="00FB2030">
            <w:pPr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286</w:t>
            </w:r>
          </w:p>
        </w:tc>
        <w:tc>
          <w:tcPr>
            <w:tcW w:w="1334" w:type="dxa"/>
            <w:vAlign w:val="center"/>
          </w:tcPr>
          <w:p w14:paraId="0EB39105" w14:textId="77777777" w:rsidR="00BD6DB4" w:rsidRPr="00F01A3C" w:rsidRDefault="00BD6DB4" w:rsidP="00FB2030">
            <w:pPr>
              <w:ind w:left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7</w:t>
            </w:r>
          </w:p>
        </w:tc>
        <w:tc>
          <w:tcPr>
            <w:tcW w:w="850" w:type="dxa"/>
            <w:vAlign w:val="bottom"/>
          </w:tcPr>
          <w:p w14:paraId="19CF1E59" w14:textId="77777777" w:rsidR="00BD6DB4" w:rsidRPr="001638EB" w:rsidRDefault="00BD6DB4" w:rsidP="00FB2030">
            <w:pPr>
              <w:ind w:lef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04</w:t>
            </w:r>
          </w:p>
        </w:tc>
      </w:tr>
      <w:tr w:rsidR="00BD6DB4" w:rsidRPr="001638EB" w14:paraId="5A13D273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01A859A" w14:textId="77777777" w:rsidR="00BD6DB4" w:rsidRPr="00F01A3C" w:rsidRDefault="00BD6DB4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74844FCA" w14:textId="77777777" w:rsidR="00BD6DB4" w:rsidRPr="00F01A3C" w:rsidRDefault="00BD6DB4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218" w:type="dxa"/>
            <w:vAlign w:val="center"/>
          </w:tcPr>
          <w:p w14:paraId="12F5F956" w14:textId="77777777" w:rsidR="00BD6DB4" w:rsidRPr="00F01A3C" w:rsidRDefault="00BD6DB4" w:rsidP="00FB2030">
            <w:pPr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119</w:t>
            </w:r>
          </w:p>
        </w:tc>
        <w:tc>
          <w:tcPr>
            <w:tcW w:w="1334" w:type="dxa"/>
            <w:vAlign w:val="center"/>
          </w:tcPr>
          <w:p w14:paraId="016B22F3" w14:textId="77777777" w:rsidR="00BD6DB4" w:rsidRPr="00F01A3C" w:rsidRDefault="00BD6DB4" w:rsidP="00FB2030">
            <w:pPr>
              <w:ind w:left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66</w:t>
            </w:r>
          </w:p>
        </w:tc>
        <w:tc>
          <w:tcPr>
            <w:tcW w:w="850" w:type="dxa"/>
            <w:vAlign w:val="bottom"/>
          </w:tcPr>
          <w:p w14:paraId="06287B6E" w14:textId="77777777" w:rsidR="00BD6DB4" w:rsidRPr="001638EB" w:rsidRDefault="00BD6DB4" w:rsidP="00FB2030">
            <w:pPr>
              <w:ind w:lef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42</w:t>
            </w:r>
          </w:p>
        </w:tc>
      </w:tr>
      <w:tr w:rsidR="00BD6DB4" w:rsidRPr="001638EB" w14:paraId="6C58324A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57D608E" w14:textId="77777777" w:rsidR="00BD6DB4" w:rsidRPr="00F01A3C" w:rsidRDefault="00BD6DB4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7" w:type="dxa"/>
          </w:tcPr>
          <w:p w14:paraId="75EDF07D" w14:textId="77777777" w:rsidR="00BD6DB4" w:rsidRPr="00F01A3C" w:rsidRDefault="00BD6DB4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218" w:type="dxa"/>
            <w:vAlign w:val="center"/>
          </w:tcPr>
          <w:p w14:paraId="442FE17F" w14:textId="77777777" w:rsidR="00BD6DB4" w:rsidRPr="00F01A3C" w:rsidRDefault="00BD6DB4" w:rsidP="00FB2030">
            <w:pPr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263</w:t>
            </w:r>
          </w:p>
        </w:tc>
        <w:tc>
          <w:tcPr>
            <w:tcW w:w="1334" w:type="dxa"/>
            <w:vAlign w:val="center"/>
          </w:tcPr>
          <w:p w14:paraId="7BEAA92A" w14:textId="77777777" w:rsidR="00BD6DB4" w:rsidRPr="00F01A3C" w:rsidRDefault="00BD6DB4" w:rsidP="00FB2030">
            <w:pPr>
              <w:ind w:left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49</w:t>
            </w:r>
          </w:p>
        </w:tc>
        <w:tc>
          <w:tcPr>
            <w:tcW w:w="850" w:type="dxa"/>
            <w:vAlign w:val="bottom"/>
          </w:tcPr>
          <w:p w14:paraId="74689CE7" w14:textId="77777777" w:rsidR="00BD6DB4" w:rsidRPr="001638EB" w:rsidRDefault="00BD6DB4" w:rsidP="00FB2030">
            <w:pPr>
              <w:ind w:lef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20</w:t>
            </w:r>
          </w:p>
        </w:tc>
      </w:tr>
      <w:tr w:rsidR="00BD6DB4" w:rsidRPr="001638EB" w14:paraId="217956BB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E8E4223" w14:textId="77777777" w:rsidR="00BD6DB4" w:rsidRPr="00F01A3C" w:rsidRDefault="00BD6DB4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028BF8EF" w14:textId="77777777" w:rsidR="00BD6DB4" w:rsidRPr="00F01A3C" w:rsidRDefault="00BD6DB4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218" w:type="dxa"/>
            <w:vAlign w:val="center"/>
          </w:tcPr>
          <w:p w14:paraId="4ED98F7D" w14:textId="77777777" w:rsidR="00BD6DB4" w:rsidRPr="00F01A3C" w:rsidRDefault="00BD6DB4" w:rsidP="00FB2030">
            <w:pPr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174</w:t>
            </w:r>
          </w:p>
        </w:tc>
        <w:tc>
          <w:tcPr>
            <w:tcW w:w="1334" w:type="dxa"/>
            <w:vAlign w:val="center"/>
          </w:tcPr>
          <w:p w14:paraId="0B627DC4" w14:textId="77777777" w:rsidR="00BD6DB4" w:rsidRPr="00F01A3C" w:rsidRDefault="00BD6DB4" w:rsidP="00FB2030">
            <w:pPr>
              <w:ind w:left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966</w:t>
            </w:r>
          </w:p>
        </w:tc>
        <w:tc>
          <w:tcPr>
            <w:tcW w:w="850" w:type="dxa"/>
            <w:vAlign w:val="bottom"/>
          </w:tcPr>
          <w:p w14:paraId="5C7F7A07" w14:textId="77777777" w:rsidR="00BD6DB4" w:rsidRPr="001638EB" w:rsidRDefault="00BD6DB4" w:rsidP="00FB2030">
            <w:pPr>
              <w:ind w:lef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82</w:t>
            </w:r>
          </w:p>
        </w:tc>
      </w:tr>
      <w:tr w:rsidR="00BD6DB4" w:rsidRPr="001638EB" w14:paraId="09372860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70104E5" w14:textId="77777777" w:rsidR="00BD6DB4" w:rsidRPr="00F01A3C" w:rsidRDefault="00BD6DB4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7" w:type="dxa"/>
          </w:tcPr>
          <w:p w14:paraId="0D25B18B" w14:textId="77777777" w:rsidR="00BD6DB4" w:rsidRPr="00F01A3C" w:rsidRDefault="00BD6DB4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2</w:t>
            </w:r>
          </w:p>
        </w:tc>
        <w:tc>
          <w:tcPr>
            <w:tcW w:w="1218" w:type="dxa"/>
            <w:vAlign w:val="center"/>
          </w:tcPr>
          <w:p w14:paraId="7A18C7A2" w14:textId="77777777" w:rsidR="00BD6DB4" w:rsidRPr="00F01A3C" w:rsidRDefault="00BD6DB4" w:rsidP="00FB2030">
            <w:pPr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320</w:t>
            </w:r>
          </w:p>
        </w:tc>
        <w:tc>
          <w:tcPr>
            <w:tcW w:w="1334" w:type="dxa"/>
            <w:vAlign w:val="center"/>
          </w:tcPr>
          <w:p w14:paraId="23AF7D27" w14:textId="77777777" w:rsidR="00BD6DB4" w:rsidRPr="00F01A3C" w:rsidRDefault="00BD6DB4" w:rsidP="00FB2030">
            <w:pPr>
              <w:ind w:left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28</w:t>
            </w:r>
          </w:p>
        </w:tc>
        <w:tc>
          <w:tcPr>
            <w:tcW w:w="850" w:type="dxa"/>
            <w:vAlign w:val="bottom"/>
          </w:tcPr>
          <w:p w14:paraId="1E60F8D8" w14:textId="77777777" w:rsidR="00BD6DB4" w:rsidRPr="001638EB" w:rsidRDefault="00BD6DB4" w:rsidP="00FB2030">
            <w:pPr>
              <w:ind w:lef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17</w:t>
            </w:r>
          </w:p>
        </w:tc>
      </w:tr>
      <w:tr w:rsidR="00BD6DB4" w:rsidRPr="001638EB" w14:paraId="6E50FDA2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4149D4E" w14:textId="77777777" w:rsidR="00BD6DB4" w:rsidRPr="00F01A3C" w:rsidRDefault="00BD6DB4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45E3762D" w14:textId="77777777" w:rsidR="00BD6DB4" w:rsidRPr="00F01A3C" w:rsidRDefault="00BD6DB4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218" w:type="dxa"/>
            <w:vAlign w:val="center"/>
          </w:tcPr>
          <w:p w14:paraId="42398912" w14:textId="77777777" w:rsidR="00BD6DB4" w:rsidRPr="00F01A3C" w:rsidRDefault="00BD6DB4" w:rsidP="00FB2030">
            <w:pPr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129</w:t>
            </w:r>
          </w:p>
        </w:tc>
        <w:tc>
          <w:tcPr>
            <w:tcW w:w="1334" w:type="dxa"/>
            <w:vAlign w:val="center"/>
          </w:tcPr>
          <w:p w14:paraId="344C4085" w14:textId="77777777" w:rsidR="00BD6DB4" w:rsidRPr="00F01A3C" w:rsidRDefault="00BD6DB4" w:rsidP="00FB2030">
            <w:pPr>
              <w:ind w:left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,</w:t>
            </w: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60</w:t>
            </w:r>
          </w:p>
        </w:tc>
        <w:tc>
          <w:tcPr>
            <w:tcW w:w="850" w:type="dxa"/>
            <w:vAlign w:val="bottom"/>
          </w:tcPr>
          <w:p w14:paraId="6C540502" w14:textId="77777777" w:rsidR="00BD6DB4" w:rsidRPr="001638EB" w:rsidRDefault="00BD6DB4" w:rsidP="00FB2030">
            <w:pPr>
              <w:ind w:lef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.12</w:t>
            </w:r>
          </w:p>
        </w:tc>
      </w:tr>
      <w:tr w:rsidR="00BD6DB4" w:rsidRPr="00F01A3C" w14:paraId="5D67A949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41F1CE0" w14:textId="77777777" w:rsidR="00BD6DB4" w:rsidRPr="00F01A3C" w:rsidRDefault="00BD6DB4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7" w:type="dxa"/>
          </w:tcPr>
          <w:p w14:paraId="28A37BF1" w14:textId="77777777" w:rsidR="00BD6DB4" w:rsidRPr="00F01A3C" w:rsidRDefault="00BD6DB4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218" w:type="dxa"/>
            <w:vAlign w:val="center"/>
          </w:tcPr>
          <w:p w14:paraId="22D699BB" w14:textId="77777777" w:rsidR="00BD6DB4" w:rsidRPr="00F01A3C" w:rsidRDefault="00BD6DB4" w:rsidP="00FB2030">
            <w:pPr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328</w:t>
            </w:r>
          </w:p>
        </w:tc>
        <w:tc>
          <w:tcPr>
            <w:tcW w:w="1334" w:type="dxa"/>
            <w:vAlign w:val="center"/>
          </w:tcPr>
          <w:p w14:paraId="1DD451DC" w14:textId="77777777" w:rsidR="00BD6DB4" w:rsidRPr="00F01A3C" w:rsidRDefault="00BD6DB4" w:rsidP="00FB2030">
            <w:pPr>
              <w:ind w:left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03</w:t>
            </w:r>
          </w:p>
        </w:tc>
        <w:tc>
          <w:tcPr>
            <w:tcW w:w="850" w:type="dxa"/>
            <w:vAlign w:val="bottom"/>
          </w:tcPr>
          <w:p w14:paraId="75551DDD" w14:textId="77777777" w:rsidR="00BD6DB4" w:rsidRPr="001638EB" w:rsidRDefault="00BD6DB4" w:rsidP="00FB2030">
            <w:pPr>
              <w:ind w:lef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38</w:t>
            </w:r>
          </w:p>
        </w:tc>
      </w:tr>
    </w:tbl>
    <w:p w14:paraId="6CD6350D" w14:textId="77777777" w:rsidR="00BD6DB4" w:rsidRPr="001F63C7" w:rsidRDefault="00BD6DB4" w:rsidP="00BD6DB4">
      <w:pPr>
        <w:spacing w:after="240" w:line="48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C822C2">
        <w:rPr>
          <w:rFonts w:asciiTheme="majorBidi" w:hAnsiTheme="majorBidi" w:cstheme="majorBidi"/>
          <w:sz w:val="20"/>
          <w:szCs w:val="20"/>
        </w:rPr>
        <w:t>D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 xml:space="preserve">, dry season; </w:t>
      </w: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C822C2">
        <w:rPr>
          <w:rFonts w:asciiTheme="majorBidi" w:hAnsiTheme="majorBidi" w:cstheme="majorBidi"/>
          <w:sz w:val="20"/>
          <w:szCs w:val="20"/>
        </w:rPr>
        <w:t>R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>, rainy season</w:t>
      </w:r>
      <w:r>
        <w:rPr>
          <w:rFonts w:asciiTheme="majorBidi" w:hAnsiTheme="majorBidi" w:cstheme="majorBidi"/>
          <w:sz w:val="20"/>
          <w:szCs w:val="20"/>
        </w:rPr>
        <w:t xml:space="preserve">. </w:t>
      </w:r>
    </w:p>
    <w:p w14:paraId="4C995220" w14:textId="725F81E1" w:rsidR="00007D7F" w:rsidRPr="00E23EC6" w:rsidRDefault="00007D7F" w:rsidP="00E23EC6"/>
    <w:sectPr w:rsidR="00007D7F" w:rsidRPr="00E23EC6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0D486D"/>
    <w:rsid w:val="00177318"/>
    <w:rsid w:val="002753FD"/>
    <w:rsid w:val="00584091"/>
    <w:rsid w:val="00633E1D"/>
    <w:rsid w:val="006F5328"/>
    <w:rsid w:val="00B13D1A"/>
    <w:rsid w:val="00B23171"/>
    <w:rsid w:val="00B552F6"/>
    <w:rsid w:val="00BD6DB4"/>
    <w:rsid w:val="00C25E99"/>
    <w:rsid w:val="00C45F67"/>
    <w:rsid w:val="00CA3B3E"/>
    <w:rsid w:val="00CE1B1D"/>
    <w:rsid w:val="00D701FF"/>
    <w:rsid w:val="00D81732"/>
    <w:rsid w:val="00E23EC6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B4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296</Characters>
  <Application>Microsoft Office Word</Application>
  <DocSecurity>0</DocSecurity>
  <Lines>49</Lines>
  <Paragraphs>47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2</cp:revision>
  <dcterms:created xsi:type="dcterms:W3CDTF">2026-04-20T14:30:00Z</dcterms:created>
  <dcterms:modified xsi:type="dcterms:W3CDTF">2026-04-20T14:30:00Z</dcterms:modified>
</cp:coreProperties>
</file>